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eastAsia="Times New Roman" w:cs="Times New Roman"/>
          <w:color w:val="auto"/>
          <w:sz w:val="24"/>
          <w:lang w:val="en-US" w:eastAsia="zh-CN"/>
        </w:rPr>
        <w:t xml:space="preserve">Appendix 2. </w:t>
      </w:r>
      <w:r>
        <w:rPr>
          <w:rFonts w:hint="default" w:ascii="Times New Roman" w:hAnsi="Times New Roman" w:cs="Times New Roman"/>
          <w:sz w:val="24"/>
          <w:szCs w:val="24"/>
          <w:lang w:val="en-US" w:eastAsia="zh-CN"/>
        </w:rPr>
        <w:t>Interview Guide</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In your current practice, what specific clinical problems have you used AI to assist with, and how would you describe your overall experience?</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Looking ahead, where do you see th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otential for AI to assist in the future daily work of PP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n clinical practice, what role would you ideally want AI to play? What specific challenges would you hope it could help you address? What problems do you envision it helping patients and their families solve?</w:t>
      </w:r>
    </w:p>
    <w:p>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I</w:t>
      </w:r>
      <w:r>
        <w:rPr>
          <w:rFonts w:hint="default" w:ascii="Times New Roman" w:hAnsi="Times New Roman" w:cs="Times New Roman"/>
          <w:sz w:val="24"/>
          <w:szCs w:val="24"/>
          <w:lang w:val="en-US" w:eastAsia="zh-CN"/>
        </w:rPr>
        <w:t xml:space="preserve">n what scenarios within </w:t>
      </w:r>
      <w:r>
        <w:rPr>
          <w:rFonts w:hint="eastAsia" w:ascii="Times New Roman" w:hAnsi="Times New Roman" w:cs="Times New Roman"/>
          <w:sz w:val="24"/>
          <w:szCs w:val="24"/>
          <w:lang w:val="en-US" w:eastAsia="zh-CN"/>
        </w:rPr>
        <w:t>PPC</w:t>
      </w:r>
      <w:r>
        <w:rPr>
          <w:rFonts w:hint="default" w:ascii="Times New Roman" w:hAnsi="Times New Roman" w:cs="Times New Roman"/>
          <w:sz w:val="24"/>
          <w:szCs w:val="24"/>
          <w:lang w:val="en-US" w:eastAsia="zh-CN"/>
        </w:rPr>
        <w:t xml:space="preserve"> do you believe AI would be unsuitable or inappropriate?</w:t>
      </w: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hat features do you value most in potential AI tool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How would you like AI tools to integrate with existing workflows and systems? Do you have any preferences or suggestions regarding data input and output?</w:t>
      </w:r>
    </w:p>
    <w:p>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What major obstacles or challenges do you foresee in implementing AI tools in the clinical setting?</w:t>
      </w:r>
    </w:p>
    <w:p>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bookmarkStart w:id="0" w:name="_GoBack"/>
      <w:bookmarkEnd w:id="0"/>
      <w:r>
        <w:rPr>
          <w:rFonts w:hint="default" w:ascii="Times New Roman" w:hAnsi="Times New Roman" w:cs="Times New Roman"/>
          <w:sz w:val="24"/>
          <w:szCs w:val="24"/>
          <w:lang w:val="en-US" w:eastAsia="zh-CN"/>
        </w:rPr>
        <w:t>. Are there any other perspectives, concerns, or insights regarding AI in healthcare that you would like to sha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CA2CE9"/>
    <w:rsid w:val="006A1812"/>
    <w:rsid w:val="00BE618E"/>
    <w:rsid w:val="019006D1"/>
    <w:rsid w:val="01AE594C"/>
    <w:rsid w:val="028E2D59"/>
    <w:rsid w:val="109722C8"/>
    <w:rsid w:val="17CE4F1B"/>
    <w:rsid w:val="1ABC3B86"/>
    <w:rsid w:val="2BCA2CE9"/>
    <w:rsid w:val="2EE31798"/>
    <w:rsid w:val="394A13C9"/>
    <w:rsid w:val="43782F65"/>
    <w:rsid w:val="48A32BEE"/>
    <w:rsid w:val="4AEA4061"/>
    <w:rsid w:val="4D4264E1"/>
    <w:rsid w:val="4E947749"/>
    <w:rsid w:val="4FED7BA5"/>
    <w:rsid w:val="509505B6"/>
    <w:rsid w:val="535B3046"/>
    <w:rsid w:val="54163583"/>
    <w:rsid w:val="59094C06"/>
    <w:rsid w:val="5D1C5A4F"/>
    <w:rsid w:val="5D500EAD"/>
    <w:rsid w:val="5FBE6339"/>
    <w:rsid w:val="62254135"/>
    <w:rsid w:val="62F14957"/>
    <w:rsid w:val="63F703F8"/>
    <w:rsid w:val="67992086"/>
    <w:rsid w:val="68D84F91"/>
    <w:rsid w:val="68FD289C"/>
    <w:rsid w:val="6A100433"/>
    <w:rsid w:val="70054354"/>
    <w:rsid w:val="72001C62"/>
    <w:rsid w:val="7D475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120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7:29:00Z</dcterms:created>
  <dc:creator>h3c</dc:creator>
  <cp:lastModifiedBy>Administrator</cp:lastModifiedBy>
  <dcterms:modified xsi:type="dcterms:W3CDTF">2026-01-15T06:3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55</vt:lpwstr>
  </property>
  <property fmtid="{D5CDD505-2E9C-101B-9397-08002B2CF9AE}" pid="3" name="ICV">
    <vt:lpwstr>5BF3663BE0A94FF281EE7525616889DF</vt:lpwstr>
  </property>
</Properties>
</file>